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05159" w14:textId="45148ACD" w:rsidR="006541AE" w:rsidRDefault="00D461C0" w:rsidP="00B0176D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S 2</w:t>
      </w:r>
      <w:r w:rsidR="006541AE" w:rsidRPr="006541AE">
        <w:rPr>
          <w:rFonts w:asciiTheme="majorBidi" w:hAnsiTheme="majorBidi" w:cstheme="majorBidi"/>
          <w:sz w:val="24"/>
          <w:szCs w:val="24"/>
        </w:rPr>
        <w:t xml:space="preserve"> Table: </w:t>
      </w:r>
      <w:r w:rsidR="009D1609" w:rsidRPr="009D1609">
        <w:rPr>
          <w:rFonts w:asciiTheme="majorBidi" w:hAnsiTheme="majorBidi" w:cstheme="majorBidi"/>
          <w:sz w:val="24"/>
          <w:szCs w:val="24"/>
        </w:rPr>
        <w:t>Search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8160"/>
      </w:tblGrid>
      <w:tr w:rsidR="006541AE" w14:paraId="057D1C8D" w14:textId="77777777" w:rsidTr="006541AE">
        <w:tc>
          <w:tcPr>
            <w:tcW w:w="1190" w:type="dxa"/>
          </w:tcPr>
          <w:bookmarkEnd w:id="0"/>
          <w:p w14:paraId="2CA3DA01" w14:textId="7FB40F3D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bases</w:t>
            </w:r>
          </w:p>
        </w:tc>
        <w:tc>
          <w:tcPr>
            <w:tcW w:w="8160" w:type="dxa"/>
          </w:tcPr>
          <w:p w14:paraId="24EF2577" w14:textId="11E54E6C" w:rsidR="006541AE" w:rsidRDefault="00AE681F" w:rsidP="006541A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541AE" w:rsidRPr="006541AE">
              <w:rPr>
                <w:rFonts w:asciiTheme="majorBidi" w:hAnsiTheme="majorBidi" w:cstheme="majorBidi"/>
                <w:sz w:val="24"/>
                <w:szCs w:val="24"/>
              </w:rPr>
              <w:t>earch strategy</w:t>
            </w:r>
          </w:p>
        </w:tc>
      </w:tr>
      <w:tr w:rsidR="006541AE" w14:paraId="5E80326C" w14:textId="77777777" w:rsidTr="006541AE">
        <w:tc>
          <w:tcPr>
            <w:tcW w:w="1190" w:type="dxa"/>
          </w:tcPr>
          <w:p w14:paraId="56FA93FC" w14:textId="77777777" w:rsidR="006541AE" w:rsidRPr="00904F9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>EMBASE</w:t>
            </w:r>
          </w:p>
          <w:p w14:paraId="2BBD0A4A" w14:textId="77777777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0" w:type="dxa"/>
          </w:tcPr>
          <w:p w14:paraId="0E409426" w14:textId="7CBD7FD2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"('health service'/de OR 'health care agency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care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maintenance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pract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administr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for persons with disabiliti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for transgender person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for transgendered person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misus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ervices needs and demand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system agency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 visiting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care agency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healthcare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medical health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menu planning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personal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physician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reproductive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service, health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student health car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student health service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student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suburban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tuberculosis societi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urban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voluntary health agenci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women`s health services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AND ('non-governmental organization'/de OR '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go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 government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ganization)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gos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 government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ganizations)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 government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ganiz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 governmental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ganiz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-government 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-governmental 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-governmental organiz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government 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government organiz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governmental 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governmental organization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,kw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-government sector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 'non state provider*':</w:t>
            </w:r>
            <w:proofErr w:type="spellStart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i,ab</w:t>
            </w:r>
            <w:proofErr w:type="spellEnd"/>
            <w:r w:rsidRPr="00904F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",656,10 Jan 2024</w:t>
            </w:r>
          </w:p>
        </w:tc>
      </w:tr>
      <w:tr w:rsidR="006541AE" w14:paraId="47A482D2" w14:textId="77777777" w:rsidTr="006541AE">
        <w:tc>
          <w:tcPr>
            <w:tcW w:w="1190" w:type="dxa"/>
          </w:tcPr>
          <w:p w14:paraId="7A652506" w14:textId="77777777" w:rsidR="006541AE" w:rsidRPr="00904F9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Scopus: January 02, 2024  </w:t>
            </w:r>
          </w:p>
          <w:p w14:paraId="771B310C" w14:textId="77777777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0" w:type="dxa"/>
          </w:tcPr>
          <w:p w14:paraId="1EB86545" w14:textId="7A6E7400" w:rsidR="006541AE" w:rsidRPr="00904F9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( TITLE ( "non-government sector" ) OR TITLE ( "non-governmental organization" ) OR TITLE ( 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ngo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) OR TITLE ( "non-state providers" ) AND TITLE ( "health service" ) OR TITLE ( "health system" ) OR TITLE ( "health service delivery" ) OR TITLE ( "service coverage" ) OR TITLE ( "health workforce" ) OR TITLE ( leadership ) OR TITLE ( governance ) OR TITLE ( information ) OR TITLE ( "medical products" ) OR TITLE ( vaccines ) OR TITLE ( management ) OR TITLE ( financing ) OR TITLE ( financial ) OR TITLE ( stewardship ) OR TITLE ( "health technology" ) OR TITLE ( equipment ) ) AND PUBYEAR &gt; 1999 AND PUBYEAR &lt; 2024 AND ( LIMIT-TO ( DOCTYPE , "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ar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>" ) OR LIMIT-TO ( DOCTYPE , "re" ) )</w:t>
            </w:r>
          </w:p>
          <w:p w14:paraId="69359510" w14:textId="77777777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541AE" w14:paraId="05797354" w14:textId="77777777" w:rsidTr="006541AE">
        <w:tc>
          <w:tcPr>
            <w:tcW w:w="1190" w:type="dxa"/>
          </w:tcPr>
          <w:p w14:paraId="24B87DC5" w14:textId="77777777" w:rsidR="006541AE" w:rsidRPr="00904F9E" w:rsidRDefault="006541AE" w:rsidP="006541AE">
            <w:pPr>
              <w:bidi w:val="0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  <w:p w14:paraId="0D3B7D5F" w14:textId="1F14D942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28EB"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: January 02, 2024  </w:t>
            </w:r>
          </w:p>
        </w:tc>
        <w:tc>
          <w:tcPr>
            <w:tcW w:w="8160" w:type="dxa"/>
          </w:tcPr>
          <w:p w14:paraId="3E455923" w14:textId="7C02B413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>(((TI=(non-government sector )) OR TI=(non-governmental organization )) OR TI=(NGO*)) OR TI=(non-state provider*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6541AE">
              <w:rPr>
                <w:rFonts w:asciiTheme="majorBidi" w:hAnsiTheme="majorBidi" w:cstheme="majorBidi"/>
                <w:sz w:val="24"/>
                <w:szCs w:val="24"/>
              </w:rPr>
              <w:t>(((((((((((((((TI=(health service)) OR TI=(health system)) OR TI=(health service delivery)) OR TI=(service coverage)) OR TI=(health workforce)) OR TI=(Leadership)) OR TI=(governance)) OR TI=(Information)) OR TI=(medical products)) OR TI=(vaccines)) OR TI=(management)) OR TI=(Financing)) OR TI=(financial)) OR TI=(stewardship)) OR TI=(health technology)) OR TI=(equipment)</w:t>
            </w:r>
          </w:p>
        </w:tc>
      </w:tr>
      <w:tr w:rsidR="006541AE" w14:paraId="41216EFD" w14:textId="77777777" w:rsidTr="006541AE">
        <w:tc>
          <w:tcPr>
            <w:tcW w:w="1190" w:type="dxa"/>
          </w:tcPr>
          <w:p w14:paraId="46933B81" w14:textId="77777777" w:rsidR="006541AE" w:rsidRPr="00904F9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  <w:p w14:paraId="1F4A084D" w14:textId="77777777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0" w:type="dxa"/>
          </w:tcPr>
          <w:p w14:paraId="01729492" w14:textId="2C11EBE3" w:rsidR="006541AE" w:rsidRPr="00904F9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("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non governmental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organization"[Text Word] OR "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non government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organization"[Text Word] OR "nongovernment 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"[Text Word] OR </w:t>
            </w:r>
            <w:r w:rsidRPr="00904F9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"nongovernment organization"[Text Word] OR "nongovernmental 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organisation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>"[Text Word] OR "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non government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 xml:space="preserve"> sector"[Text Word] OR "non state provider*"[Text Word]) AND (("Health Services"[</w:t>
            </w:r>
            <w:proofErr w:type="spellStart"/>
            <w:r w:rsidRPr="00904F9E">
              <w:rPr>
                <w:rFonts w:asciiTheme="majorBidi" w:hAnsiTheme="majorBidi" w:cstheme="majorBidi"/>
                <w:sz w:val="24"/>
                <w:szCs w:val="24"/>
              </w:rPr>
              <w:t>Majr</w:t>
            </w:r>
            <w:proofErr w:type="spellEnd"/>
            <w:r w:rsidRPr="00904F9E">
              <w:rPr>
                <w:rFonts w:asciiTheme="majorBidi" w:hAnsiTheme="majorBidi" w:cstheme="majorBidi"/>
                <w:sz w:val="24"/>
                <w:szCs w:val="24"/>
              </w:rPr>
              <w:t>]) OR ('health service'[Text Word] OR 'health care agency'[Text Word] OR 'health care service'[Text Word] OR 'health maintenance service'[Text Word] OR 'health practice'[Text Word] OR 'health service'[Text Word] OR 'health services'[Text Word] OR 'health services administration'[Text Word] OR 'health services for persons with disabilities'[Text Word] OR 'health services for transgender persons'[Text Word] OR 'health services for transgendered persons'[Text Word] OR 'health services misuse'[Text Word] OR 'health services needs[Text Word] AND demand'[Text Word] OR 'health system agency'[Text Word] OR 'health visiting'[Text Word] OR 'healthcare agency'[Text Word] OR 'healthcare service'[Text Word] OR 'medical health service'[Text Word] OR 'menu planning'[Text Word] OR 'personal health services'[Text Word] OR 'physician service'[Text Word] OR 'reproductive health services'[Text Word] OR 'service, health'[Text Word] OR 'student health care'[Text Word] OR 'student health service'[Text Word] OR 'student health services'[Text Word] OR 'suburban health services'[Text Word] OR 'tuberculosis societies'[Text Word] OR 'urban health services'[Text Word] OR 'voluntary health agencies'[Text Word] OR 'women`s health services'[Text Word]))</w:t>
            </w:r>
          </w:p>
          <w:p w14:paraId="762D40F2" w14:textId="77777777" w:rsidR="006541AE" w:rsidRDefault="006541AE" w:rsidP="006541A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AA6E3DC" w14:textId="77777777" w:rsidR="006541AE" w:rsidRDefault="006541AE" w:rsidP="006541A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3F86C0B4" w14:textId="77777777" w:rsidR="00D66E15" w:rsidRPr="00904F9E" w:rsidRDefault="00D66E15" w:rsidP="00904F9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6EAE105B" w14:textId="77777777" w:rsidR="009034F1" w:rsidRPr="00904F9E" w:rsidRDefault="009034F1" w:rsidP="00904F9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07888372" w14:textId="2BC2CEA9" w:rsidR="00904F9E" w:rsidRPr="00904F9E" w:rsidRDefault="00904F9E" w:rsidP="00904F9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9BA3DD5" w14:textId="77777777" w:rsidR="00904F9E" w:rsidRPr="00904F9E" w:rsidRDefault="00904F9E" w:rsidP="00904F9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68E2E0A7" w14:textId="77777777" w:rsidR="00904F9E" w:rsidRPr="00904F9E" w:rsidRDefault="00904F9E" w:rsidP="00904F9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4FEAEDFE" w14:textId="77777777" w:rsidR="00B0176D" w:rsidRPr="00904F9E" w:rsidRDefault="00B0176D" w:rsidP="00B0176D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B0176D" w:rsidRPr="00904F9E" w:rsidSect="0029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DD489" w14:textId="77777777" w:rsidR="00295D30" w:rsidRDefault="00295D30" w:rsidP="00295D30">
      <w:pPr>
        <w:spacing w:after="0" w:line="240" w:lineRule="auto"/>
      </w:pPr>
      <w:r>
        <w:separator/>
      </w:r>
    </w:p>
  </w:endnote>
  <w:endnote w:type="continuationSeparator" w:id="0">
    <w:p w14:paraId="004F47D1" w14:textId="77777777" w:rsidR="00295D30" w:rsidRDefault="00295D30" w:rsidP="00295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90CA2" w14:textId="77777777" w:rsidR="00295D30" w:rsidRDefault="00295D30" w:rsidP="00295D30">
      <w:pPr>
        <w:spacing w:after="0" w:line="240" w:lineRule="auto"/>
      </w:pPr>
      <w:r>
        <w:separator/>
      </w:r>
    </w:p>
  </w:footnote>
  <w:footnote w:type="continuationSeparator" w:id="0">
    <w:p w14:paraId="28F5EFC3" w14:textId="77777777" w:rsidR="00295D30" w:rsidRDefault="00295D30" w:rsidP="00295D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D21B8"/>
    <w:multiLevelType w:val="multilevel"/>
    <w:tmpl w:val="823E0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541190"/>
    <w:multiLevelType w:val="multilevel"/>
    <w:tmpl w:val="DD8C0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C807A6"/>
    <w:multiLevelType w:val="multilevel"/>
    <w:tmpl w:val="569E7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F12A72"/>
    <w:multiLevelType w:val="hybridMultilevel"/>
    <w:tmpl w:val="BC743DB6"/>
    <w:lvl w:ilvl="0" w:tplc="E7C04E7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C2956"/>
    <w:multiLevelType w:val="multilevel"/>
    <w:tmpl w:val="E9B43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8F615D"/>
    <w:multiLevelType w:val="multilevel"/>
    <w:tmpl w:val="15EED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512264"/>
    <w:multiLevelType w:val="multilevel"/>
    <w:tmpl w:val="26EC7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1B474A"/>
    <w:multiLevelType w:val="multilevel"/>
    <w:tmpl w:val="66182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BD4"/>
    <w:rsid w:val="00205210"/>
    <w:rsid w:val="00295D30"/>
    <w:rsid w:val="003B24C2"/>
    <w:rsid w:val="004157A7"/>
    <w:rsid w:val="00445945"/>
    <w:rsid w:val="00530DC2"/>
    <w:rsid w:val="006541AE"/>
    <w:rsid w:val="009034F1"/>
    <w:rsid w:val="00904F9E"/>
    <w:rsid w:val="009D1609"/>
    <w:rsid w:val="00AE681F"/>
    <w:rsid w:val="00B0176D"/>
    <w:rsid w:val="00CB3BD4"/>
    <w:rsid w:val="00D461C0"/>
    <w:rsid w:val="00D6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85C9FA"/>
  <w15:chartTrackingRefBased/>
  <w15:docId w15:val="{8F1A8D72-47E6-4532-A954-6CFB388D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CB3BD4"/>
  </w:style>
  <w:style w:type="table" w:styleId="TableGrid">
    <w:name w:val="Table Grid"/>
    <w:basedOn w:val="TableNormal"/>
    <w:uiPriority w:val="39"/>
    <w:rsid w:val="00530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034F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176D"/>
    <w:pPr>
      <w:spacing w:after="0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76D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B0176D"/>
    <w:pPr>
      <w:spacing w:line="240" w:lineRule="auto"/>
      <w:jc w:val="both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0176D"/>
    <w:rPr>
      <w:rFonts w:ascii="Calibri" w:hAnsi="Calibri" w:cs="Calibri"/>
      <w:noProof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017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17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176D"/>
    <w:pPr>
      <w:ind w:left="720"/>
      <w:contextualSpacing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B0176D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B0176D"/>
    <w:rPr>
      <w:color w:val="808080"/>
    </w:rPr>
  </w:style>
  <w:style w:type="character" w:customStyle="1" w:styleId="phrase-token">
    <w:name w:val="phrase-token"/>
    <w:basedOn w:val="DefaultParagraphFont"/>
    <w:rsid w:val="00B0176D"/>
  </w:style>
  <w:style w:type="paragraph" w:styleId="Header">
    <w:name w:val="header"/>
    <w:basedOn w:val="Normal"/>
    <w:link w:val="HeaderChar"/>
    <w:uiPriority w:val="99"/>
    <w:unhideWhenUsed/>
    <w:rsid w:val="00295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D30"/>
  </w:style>
  <w:style w:type="paragraph" w:styleId="Footer">
    <w:name w:val="footer"/>
    <w:basedOn w:val="Normal"/>
    <w:link w:val="FooterChar"/>
    <w:uiPriority w:val="99"/>
    <w:unhideWhenUsed/>
    <w:rsid w:val="00295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6B1A2-EC38-4946-8B62-014083E90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ptop Yar</cp:lastModifiedBy>
  <cp:revision>12</cp:revision>
  <dcterms:created xsi:type="dcterms:W3CDTF">2024-01-10T06:24:00Z</dcterms:created>
  <dcterms:modified xsi:type="dcterms:W3CDTF">2025-01-17T07:32:00Z</dcterms:modified>
</cp:coreProperties>
</file>